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A3D23" w14:textId="49004B73" w:rsidR="00527241" w:rsidRDefault="7BE2DF52" w:rsidP="2F2AE20B">
      <w:pPr>
        <w:jc w:val="both"/>
        <w:rPr>
          <w:sz w:val="20"/>
          <w:szCs w:val="20"/>
          <w:lang w:val="en-US"/>
        </w:rPr>
      </w:pPr>
      <w:r w:rsidRPr="2F2AE20B">
        <w:rPr>
          <w:b/>
          <w:bCs/>
          <w:sz w:val="20"/>
          <w:szCs w:val="20"/>
          <w:lang w:val="en-US"/>
        </w:rPr>
        <w:t>Figure</w:t>
      </w:r>
      <w:r w:rsidR="510BC15B" w:rsidRPr="2F2AE20B">
        <w:rPr>
          <w:b/>
          <w:bCs/>
          <w:sz w:val="20"/>
          <w:szCs w:val="20"/>
          <w:lang w:val="en-US"/>
        </w:rPr>
        <w:t xml:space="preserve"> 3-1</w:t>
      </w:r>
      <w:r w:rsidR="510BC15B" w:rsidRPr="2F2AE20B">
        <w:rPr>
          <w:sz w:val="20"/>
          <w:szCs w:val="20"/>
          <w:lang w:val="en-US"/>
        </w:rPr>
        <w:t xml:space="preserve">: </w:t>
      </w:r>
      <w:r w:rsidR="00210DDF">
        <w:rPr>
          <w:sz w:val="20"/>
          <w:szCs w:val="20"/>
          <w:lang w:val="en-US"/>
        </w:rPr>
        <w:t>G</w:t>
      </w:r>
      <w:r w:rsidR="0CB762A5" w:rsidRPr="2F2AE20B">
        <w:rPr>
          <w:sz w:val="20"/>
          <w:szCs w:val="20"/>
          <w:lang w:val="en-US"/>
        </w:rPr>
        <w:t>eneralized linear model result</w:t>
      </w:r>
      <w:r w:rsidR="254C026C" w:rsidRPr="2F2AE20B">
        <w:rPr>
          <w:sz w:val="20"/>
          <w:szCs w:val="20"/>
          <w:lang w:val="en-US"/>
        </w:rPr>
        <w:t>s</w:t>
      </w:r>
      <w:r w:rsidR="6F35E6BA" w:rsidRPr="2F2AE20B">
        <w:rPr>
          <w:sz w:val="20"/>
          <w:szCs w:val="20"/>
          <w:lang w:val="en-US"/>
        </w:rPr>
        <w:t xml:space="preserve"> for </w:t>
      </w:r>
      <w:proofErr w:type="spellStart"/>
      <w:r w:rsidR="6F35E6BA" w:rsidRPr="2F2AE20B">
        <w:rPr>
          <w:sz w:val="20"/>
          <w:szCs w:val="20"/>
          <w:lang w:val="en-US"/>
        </w:rPr>
        <w:t>D</w:t>
      </w:r>
      <w:r w:rsidR="7983EAB0" w:rsidRPr="2F2AE20B">
        <w:rPr>
          <w:sz w:val="20"/>
          <w:szCs w:val="20"/>
          <w:lang w:val="en-US"/>
        </w:rPr>
        <w:t>etrended</w:t>
      </w:r>
      <w:proofErr w:type="spellEnd"/>
      <w:r w:rsidR="7983EAB0" w:rsidRPr="2F2AE20B">
        <w:rPr>
          <w:sz w:val="20"/>
          <w:szCs w:val="20"/>
          <w:lang w:val="en-US"/>
        </w:rPr>
        <w:t xml:space="preserve"> Fluctuation Analysis (DFA) </w:t>
      </w:r>
      <w:r w:rsidR="6F35E6BA" w:rsidRPr="2F2AE20B">
        <w:rPr>
          <w:sz w:val="20"/>
          <w:szCs w:val="20"/>
          <w:lang w:val="en-US"/>
        </w:rPr>
        <w:t>scaling exponent</w:t>
      </w:r>
      <w:r w:rsidR="00210DDF">
        <w:rPr>
          <w:sz w:val="20"/>
          <w:szCs w:val="20"/>
          <w:lang w:val="en-US"/>
        </w:rPr>
        <w:t xml:space="preserve">, comparing </w:t>
      </w:r>
      <w:r w:rsidR="136B753E" w:rsidRPr="2F2AE20B">
        <w:rPr>
          <w:sz w:val="20"/>
          <w:szCs w:val="20"/>
          <w:lang w:val="en-US"/>
        </w:rPr>
        <w:t>healthy subjects and iRBD patie</w:t>
      </w:r>
      <w:r w:rsidR="550590F4" w:rsidRPr="2F2AE20B">
        <w:rPr>
          <w:sz w:val="20"/>
          <w:szCs w:val="20"/>
          <w:lang w:val="en-US"/>
        </w:rPr>
        <w:t>nt</w:t>
      </w:r>
      <w:r w:rsidR="00210DDF">
        <w:rPr>
          <w:sz w:val="20"/>
          <w:szCs w:val="20"/>
          <w:lang w:val="en-US"/>
        </w:rPr>
        <w:t>s at baseline.</w:t>
      </w:r>
      <w:bookmarkStart w:id="0" w:name="_GoBack"/>
      <w:bookmarkEnd w:id="0"/>
    </w:p>
    <w:p w14:paraId="65EF365C" w14:textId="7C5BE2B5" w:rsidR="00527241" w:rsidRPr="00527241" w:rsidRDefault="00527241" w:rsidP="2F2AE20B">
      <w:pPr>
        <w:jc w:val="both"/>
        <w:rPr>
          <w:sz w:val="20"/>
          <w:szCs w:val="20"/>
          <w:lang w:val="en-US"/>
        </w:rPr>
      </w:pP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79"/>
        <w:gridCol w:w="1019"/>
        <w:gridCol w:w="964"/>
        <w:gridCol w:w="1034"/>
        <w:gridCol w:w="956"/>
        <w:gridCol w:w="1019"/>
        <w:gridCol w:w="956"/>
        <w:gridCol w:w="1486"/>
      </w:tblGrid>
      <w:tr w:rsidR="549C4D73" w14:paraId="4023EF06" w14:textId="77777777" w:rsidTr="3D9E40C0">
        <w:trPr>
          <w:trHeight w:val="240"/>
        </w:trPr>
        <w:tc>
          <w:tcPr>
            <w:tcW w:w="157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66733" w14:textId="28EE5F69" w:rsidR="549C4D73" w:rsidRPr="009117DC" w:rsidRDefault="549C4D73" w:rsidP="2F2AE20B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8A63D3" w14:textId="6DF46106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F2AE20B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2F2AE20B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3C17BFE" w14:textId="4F6C9212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F2AE20B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2F2AE20B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34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E27AE5C" w14:textId="301EAF17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r w:rsidRPr="2F2AE20B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E02FDA" w14:textId="5F0792CA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r w:rsidRPr="2F2AE20B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101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541FF4" w14:textId="1C2DF1D2" w:rsidR="549C4D73" w:rsidRDefault="18954AA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</w:t>
            </w:r>
            <w:r w:rsidR="0DC315C1" w:rsidRPr="3D9E40C0">
              <w:rPr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9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ECE4C4" w14:textId="448D2B39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</w:t>
            </w:r>
            <w:r w:rsidR="0FF0C8DF" w:rsidRPr="3D9E40C0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48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98C208" w14:textId="21B5F0A4" w:rsidR="549C4D73" w:rsidRDefault="13218445" w:rsidP="2F2AE20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2F2AE20B">
              <w:rPr>
                <w:b/>
                <w:bCs/>
                <w:sz w:val="18"/>
                <w:szCs w:val="18"/>
              </w:rPr>
              <w:t>Dep</w:t>
            </w:r>
            <w:proofErr w:type="spellEnd"/>
            <w:r w:rsidRPr="2F2AE20B">
              <w:rPr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2F2AE20B">
              <w:rPr>
                <w:b/>
                <w:bCs/>
                <w:sz w:val="18"/>
                <w:szCs w:val="18"/>
              </w:rPr>
              <w:t>Var</w:t>
            </w:r>
            <w:proofErr w:type="spellEnd"/>
            <w:r w:rsidRPr="2F2AE20B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549C4D73" w14:paraId="70CB9566" w14:textId="77777777" w:rsidTr="3D9E40C0">
        <w:trPr>
          <w:trHeight w:val="240"/>
        </w:trPr>
        <w:tc>
          <w:tcPr>
            <w:tcW w:w="1579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59228BE" w14:textId="3E0A6B3B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1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0407C8" w14:textId="2FEDCC1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08</w:t>
            </w:r>
          </w:p>
        </w:tc>
        <w:tc>
          <w:tcPr>
            <w:tcW w:w="964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782E45" w14:textId="32D1241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77</w:t>
            </w:r>
          </w:p>
        </w:tc>
        <w:tc>
          <w:tcPr>
            <w:tcW w:w="1034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658EF5" w14:textId="4667567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97</w:t>
            </w:r>
          </w:p>
        </w:tc>
        <w:tc>
          <w:tcPr>
            <w:tcW w:w="9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6E450B7" w14:textId="11A8231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913</w:t>
            </w:r>
          </w:p>
        </w:tc>
        <w:tc>
          <w:tcPr>
            <w:tcW w:w="1019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AF6E6F4" w14:textId="56BB6B1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830</w:t>
            </w:r>
          </w:p>
        </w:tc>
        <w:tc>
          <w:tcPr>
            <w:tcW w:w="9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8AD515C" w14:textId="6F29D41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14</w:t>
            </w:r>
          </w:p>
        </w:tc>
        <w:tc>
          <w:tcPr>
            <w:tcW w:w="148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95E9D4" w14:textId="767F6A7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2-4 Hz</w:t>
            </w:r>
          </w:p>
        </w:tc>
      </w:tr>
      <w:tr w:rsidR="549C4D73" w14:paraId="4D49B6FB" w14:textId="77777777" w:rsidTr="3D9E40C0">
        <w:trPr>
          <w:trHeight w:val="45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8839AB4" w14:textId="349E6793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7FE7C1D" w14:textId="4802220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47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EA6E64F" w14:textId="579AB4F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0D6B05" w14:textId="45A8B0A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884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6C0B76F" w14:textId="5C01BDC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8DB142C" w14:textId="54FE7A2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4BF8BE5" w14:textId="676738C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24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5294A0" w14:textId="637B2A4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2-4 Hz</w:t>
            </w:r>
          </w:p>
        </w:tc>
      </w:tr>
      <w:tr w:rsidR="549C4D73" w14:paraId="302AFA1B" w14:textId="77777777" w:rsidTr="3D9E40C0">
        <w:trPr>
          <w:trHeight w:val="45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B57F9F6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A10E89" w14:textId="0DC8A40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21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E51EF8B" w14:textId="0868FEA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BFF31CD" w14:textId="27793BE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43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81F92ED" w14:textId="503894D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71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FA7069A" w14:textId="434A688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35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AC2240" w14:textId="59D5A91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9B5064F" w14:textId="696416F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2-4 Hz</w:t>
            </w:r>
          </w:p>
        </w:tc>
      </w:tr>
      <w:tr w:rsidR="549C4D73" w14:paraId="1460C9D2" w14:textId="77777777" w:rsidTr="3D9E40C0">
        <w:trPr>
          <w:trHeight w:val="24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1910C5C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A956BB" w14:textId="757AE1D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FF77F13" w14:textId="4437C4C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0140259" w14:textId="04500A6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6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C286C5" w14:textId="55E381C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674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54F878E" w14:textId="0A25123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5B597E" w14:textId="6B7F30F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D2BAF2" w14:textId="40B62E1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2-4 Hz</w:t>
            </w:r>
          </w:p>
        </w:tc>
      </w:tr>
      <w:tr w:rsidR="549C4D73" w14:paraId="0BC61E60" w14:textId="77777777" w:rsidTr="3D9E40C0">
        <w:trPr>
          <w:trHeight w:val="240"/>
        </w:trPr>
        <w:tc>
          <w:tcPr>
            <w:tcW w:w="1579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13BB94A" w14:textId="216CEF1B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780BE" w14:textId="2AD9C18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71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7B9D72" w14:textId="0496695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2E3900" w14:textId="042D383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FAA605" w14:textId="6F80765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39</w:t>
            </w:r>
          </w:p>
        </w:tc>
        <w:tc>
          <w:tcPr>
            <w:tcW w:w="10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620FFB" w14:textId="4CC2DB2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71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735C17" w14:textId="3C706C4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212</w:t>
            </w:r>
          </w:p>
        </w:tc>
        <w:tc>
          <w:tcPr>
            <w:tcW w:w="14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C13767" w14:textId="542FDEB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5-7 Hz</w:t>
            </w:r>
          </w:p>
        </w:tc>
      </w:tr>
      <w:tr w:rsidR="549C4D73" w14:paraId="58B2688E" w14:textId="77777777" w:rsidTr="3D9E40C0">
        <w:trPr>
          <w:trHeight w:val="450"/>
        </w:trPr>
        <w:tc>
          <w:tcPr>
            <w:tcW w:w="1579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A33984" w14:textId="53F726D9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A0F8FA" w14:textId="5328AF6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30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A35F46" w14:textId="2FF6B54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1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0B1B2B" w14:textId="6D87565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717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7876B2" w14:textId="229FF8A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66</w:t>
            </w:r>
          </w:p>
        </w:tc>
        <w:tc>
          <w:tcPr>
            <w:tcW w:w="10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8ACA49" w14:textId="2811262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BA4981" w14:textId="53EEC0F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14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54FAD3" w14:textId="11CF059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5-7 Hz</w:t>
            </w:r>
          </w:p>
        </w:tc>
      </w:tr>
      <w:tr w:rsidR="549C4D73" w14:paraId="713E4244" w14:textId="77777777" w:rsidTr="3D9E40C0">
        <w:trPr>
          <w:trHeight w:val="450"/>
        </w:trPr>
        <w:tc>
          <w:tcPr>
            <w:tcW w:w="1579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BEB7FD3" w14:textId="4DD788ED" w:rsidR="7E08A5B5" w:rsidRDefault="66BD8E1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</w:t>
            </w:r>
            <w:r w:rsidR="7238933F" w:rsidRPr="3D9E40C0">
              <w:rPr>
                <w:b/>
                <w:bCs/>
                <w:sz w:val="18"/>
                <w:szCs w:val="18"/>
              </w:rPr>
              <w:t>ex</w:t>
            </w:r>
            <w:r w:rsidR="0DC315C1" w:rsidRPr="3D9E40C0">
              <w:rPr>
                <w:b/>
                <w:bCs/>
                <w:sz w:val="18"/>
                <w:szCs w:val="18"/>
              </w:rPr>
              <w:t>[T.M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243832" w14:textId="73822F9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43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95DEC0" w14:textId="40C707B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1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A622FC" w14:textId="50D8498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599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2E344F" w14:textId="648BC3F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98</w:t>
            </w:r>
          </w:p>
        </w:tc>
        <w:tc>
          <w:tcPr>
            <w:tcW w:w="10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818E13" w14:textId="5AB195B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63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E04904" w14:textId="6CE5509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4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0827C8" w14:textId="4AF9863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5-7 Hz</w:t>
            </w:r>
          </w:p>
        </w:tc>
      </w:tr>
      <w:tr w:rsidR="549C4D73" w14:paraId="6D8D1F88" w14:textId="77777777" w:rsidTr="3D9E40C0">
        <w:trPr>
          <w:trHeight w:val="240"/>
        </w:trPr>
        <w:tc>
          <w:tcPr>
            <w:tcW w:w="1579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1A6979" w14:textId="5C2255AA" w:rsidR="082A8B7E" w:rsidRDefault="62A83409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2741F2C3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0208D" w14:textId="7C928AA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AA0043" w14:textId="206771E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4F3E21" w14:textId="045A61C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01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F4C060" w14:textId="324DBFD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229</w:t>
            </w:r>
          </w:p>
        </w:tc>
        <w:tc>
          <w:tcPr>
            <w:tcW w:w="10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A36C2D" w14:textId="50AC825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B4B26C" w14:textId="7D420C6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4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3D01A5" w14:textId="33F2A88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5-7 Hz</w:t>
            </w:r>
          </w:p>
        </w:tc>
      </w:tr>
      <w:tr w:rsidR="549C4D73" w14:paraId="3826EF49" w14:textId="77777777" w:rsidTr="3D9E40C0">
        <w:trPr>
          <w:trHeight w:val="24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49DA6C9" w14:textId="3B76590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7A31B0" w14:textId="4A0B8CE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96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D98B1F" w14:textId="0091F9C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95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E21F443" w14:textId="104A7C5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841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A3FB9E" w14:textId="02B8BD8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56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42F10C5" w14:textId="24AAEA3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71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447DAE5" w14:textId="3549908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262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37095A" w14:textId="3AB1552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8-13 Hz</w:t>
            </w:r>
          </w:p>
        </w:tc>
      </w:tr>
      <w:tr w:rsidR="549C4D73" w14:paraId="5A223C1F" w14:textId="77777777" w:rsidTr="3D9E40C0">
        <w:trPr>
          <w:trHeight w:val="45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FE7EA8E" w14:textId="6B726901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13C1319" w14:textId="3B61866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0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FFB7E4D" w14:textId="5094E9B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B9087A" w14:textId="7E77C59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08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9E6E46B" w14:textId="3A1EC0A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434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120C0C3" w14:textId="49AD286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79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9C818BF" w14:textId="0C5F8DF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BC6E9E5" w14:textId="2E7487D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8-13 Hz</w:t>
            </w:r>
          </w:p>
        </w:tc>
      </w:tr>
      <w:tr w:rsidR="549C4D73" w14:paraId="3BE2CFB4" w14:textId="77777777" w:rsidTr="3D9E40C0">
        <w:trPr>
          <w:trHeight w:val="45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C5F0D31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0E1041D" w14:textId="0ABF07B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402236" w14:textId="6B5D972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2A5915A" w14:textId="36B7CC3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9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AB0C692" w14:textId="6226D19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975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4323F5" w14:textId="28CD782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39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19048B" w14:textId="675740B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4B4DB63" w14:textId="2F53DC1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8-13 Hz</w:t>
            </w:r>
          </w:p>
        </w:tc>
      </w:tr>
      <w:tr w:rsidR="549C4D73" w14:paraId="096661D2" w14:textId="77777777" w:rsidTr="3D9E40C0">
        <w:trPr>
          <w:trHeight w:val="24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B45B97A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305791" w14:textId="0AFD371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1E027AD" w14:textId="246257E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0DEBE46" w14:textId="3E4EBC0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658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061DD2B" w14:textId="6022029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73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C4C47DB" w14:textId="2A27827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03A5AB2" w14:textId="5A9CAEB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E6C5606" w14:textId="1206DBB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8-13 Hz</w:t>
            </w:r>
          </w:p>
        </w:tc>
      </w:tr>
      <w:tr w:rsidR="549C4D73" w14:paraId="5FB05CDA" w14:textId="77777777" w:rsidTr="3D9E40C0">
        <w:trPr>
          <w:trHeight w:val="480"/>
        </w:trPr>
        <w:tc>
          <w:tcPr>
            <w:tcW w:w="1579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F6C720" w14:textId="10BF60A8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63A673" w14:textId="638690A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F24800" w14:textId="762C214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85</w:t>
            </w:r>
          </w:p>
        </w:tc>
        <w:tc>
          <w:tcPr>
            <w:tcW w:w="1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6691DC" w14:textId="234E684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61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6BBF17" w14:textId="0773ACA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456</w:t>
            </w:r>
          </w:p>
        </w:tc>
        <w:tc>
          <w:tcPr>
            <w:tcW w:w="10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321E36" w14:textId="12A107D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67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1BFE5" w14:textId="17326F2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826</w:t>
            </w:r>
          </w:p>
        </w:tc>
        <w:tc>
          <w:tcPr>
            <w:tcW w:w="14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408B38" w14:textId="533BA79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15-30 Hz</w:t>
            </w:r>
          </w:p>
        </w:tc>
      </w:tr>
      <w:tr w:rsidR="549C4D73" w14:paraId="6D160977" w14:textId="77777777" w:rsidTr="3D9E40C0">
        <w:trPr>
          <w:trHeight w:val="480"/>
        </w:trPr>
        <w:tc>
          <w:tcPr>
            <w:tcW w:w="1579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03A912" w14:textId="6ADE362B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6107A" w14:textId="0E9C914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9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A48469" w14:textId="5A20C36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1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8DEB08" w14:textId="30A01EA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89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E3195C" w14:textId="69EF269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740</w:t>
            </w:r>
          </w:p>
        </w:tc>
        <w:tc>
          <w:tcPr>
            <w:tcW w:w="10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F0B669" w14:textId="41DC5D2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13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554802" w14:textId="734E356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14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EBE5C5" w14:textId="369D100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15-30 Hz</w:t>
            </w:r>
          </w:p>
        </w:tc>
      </w:tr>
      <w:tr w:rsidR="549C4D73" w14:paraId="1A0CC052" w14:textId="77777777" w:rsidTr="3D9E40C0">
        <w:trPr>
          <w:trHeight w:val="480"/>
        </w:trPr>
        <w:tc>
          <w:tcPr>
            <w:tcW w:w="1579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520943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56F6E" w14:textId="45242CB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7E20A3" w14:textId="7C0D31F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A8690B" w14:textId="418AB95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68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D9D250" w14:textId="12815A5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397</w:t>
            </w:r>
          </w:p>
        </w:tc>
        <w:tc>
          <w:tcPr>
            <w:tcW w:w="10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98B5C3" w14:textId="29494C7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38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D54EE3" w14:textId="2B3D062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14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6C68A0" w14:textId="60319D4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15-30 Hz</w:t>
            </w:r>
          </w:p>
        </w:tc>
      </w:tr>
      <w:tr w:rsidR="549C4D73" w14:paraId="5B3E7258" w14:textId="77777777" w:rsidTr="3D9E40C0">
        <w:trPr>
          <w:trHeight w:val="480"/>
        </w:trPr>
        <w:tc>
          <w:tcPr>
            <w:tcW w:w="1579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67695F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4D469" w14:textId="6D47C0D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9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0C5F8A" w14:textId="004C907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928B9F" w14:textId="78E048C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92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61E24B" w14:textId="5E7AD1A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214</w:t>
            </w:r>
          </w:p>
        </w:tc>
        <w:tc>
          <w:tcPr>
            <w:tcW w:w="10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7E9D5F" w14:textId="519E9F7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9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FB78BA" w14:textId="6B0D4AE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48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30092B" w14:textId="7548194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15-30 Hz</w:t>
            </w:r>
          </w:p>
        </w:tc>
      </w:tr>
      <w:tr w:rsidR="549C4D73" w14:paraId="547F312A" w14:textId="77777777" w:rsidTr="3D9E40C0">
        <w:trPr>
          <w:trHeight w:val="48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5CE3137" w14:textId="564EEDD8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EB732B" w14:textId="6D72B19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ABD122" w14:textId="00D4DF5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877C603" w14:textId="7911354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50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9E80D36" w14:textId="062ACDE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00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0200534" w14:textId="632E7DB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08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A489A70" w14:textId="2D87F15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952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7D38EF" w14:textId="50102E0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30 -70 Hz</w:t>
            </w:r>
          </w:p>
        </w:tc>
      </w:tr>
      <w:tr w:rsidR="549C4D73" w14:paraId="3F11D061" w14:textId="77777777" w:rsidTr="3D9E40C0">
        <w:trPr>
          <w:trHeight w:val="480"/>
        </w:trPr>
        <w:tc>
          <w:tcPr>
            <w:tcW w:w="157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C1048AA" w14:textId="6CB6EF9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A16078" w14:textId="541CF91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12</w:t>
            </w:r>
          </w:p>
        </w:tc>
        <w:tc>
          <w:tcPr>
            <w:tcW w:w="96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35A9C3C" w14:textId="1AAE0BF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1034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842F79" w14:textId="7B57F09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365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3DD7556" w14:textId="7A0D7B1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23</w:t>
            </w:r>
          </w:p>
        </w:tc>
        <w:tc>
          <w:tcPr>
            <w:tcW w:w="101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F946A4C" w14:textId="15ED6A7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17</w:t>
            </w:r>
          </w:p>
        </w:tc>
        <w:tc>
          <w:tcPr>
            <w:tcW w:w="9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575BBD9" w14:textId="3FDBE05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48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D79B187" w14:textId="08C0EFA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30 -70 Hz</w:t>
            </w:r>
          </w:p>
        </w:tc>
      </w:tr>
      <w:tr w:rsidR="549C4D73" w14:paraId="43452550" w14:textId="77777777" w:rsidTr="3D9E40C0">
        <w:trPr>
          <w:trHeight w:val="480"/>
        </w:trPr>
        <w:tc>
          <w:tcPr>
            <w:tcW w:w="1579" w:type="dxa"/>
            <w:tcBorders>
              <w:bottom w:val="non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230793B" w14:textId="4DD788ED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19" w:type="dxa"/>
            <w:tcBorders>
              <w:left w:val="single" w:sz="12" w:space="0" w:color="000000" w:themeColor="text1"/>
              <w:bottom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06C8215" w14:textId="562CDD5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6</w:t>
            </w:r>
          </w:p>
        </w:tc>
        <w:tc>
          <w:tcPr>
            <w:tcW w:w="964" w:type="dxa"/>
            <w:tcBorders>
              <w:bottom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A6756D9" w14:textId="3838C03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1034" w:type="dxa"/>
            <w:tcBorders>
              <w:bottom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43586B3" w14:textId="11BBBC1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72</w:t>
            </w:r>
          </w:p>
        </w:tc>
        <w:tc>
          <w:tcPr>
            <w:tcW w:w="956" w:type="dxa"/>
            <w:tcBorders>
              <w:bottom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F92409F" w14:textId="56973DD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859</w:t>
            </w:r>
          </w:p>
        </w:tc>
        <w:tc>
          <w:tcPr>
            <w:tcW w:w="1019" w:type="dxa"/>
            <w:tcBorders>
              <w:bottom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868630B" w14:textId="524850E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82</w:t>
            </w:r>
          </w:p>
        </w:tc>
        <w:tc>
          <w:tcPr>
            <w:tcW w:w="956" w:type="dxa"/>
            <w:tcBorders>
              <w:bottom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072D5C0" w14:textId="2A70265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1486" w:type="dxa"/>
            <w:tcBorders>
              <w:bottom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43A2CA" w14:textId="3660223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30 -70 Hz</w:t>
            </w:r>
          </w:p>
        </w:tc>
      </w:tr>
      <w:tr w:rsidR="549C4D73" w14:paraId="66B6C835" w14:textId="77777777" w:rsidTr="3D9E40C0">
        <w:trPr>
          <w:trHeight w:val="480"/>
        </w:trPr>
        <w:tc>
          <w:tcPr>
            <w:tcW w:w="15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C963E14" w14:textId="5C2255AA" w:rsidR="549C4D73" w:rsidRDefault="0DC315C1" w:rsidP="3D9E40C0">
            <w:pPr>
              <w:jc w:val="both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19" w:type="dxa"/>
            <w:tcBorders>
              <w:top w:val="none" w:sz="12" w:space="0" w:color="000000" w:themeColor="text1"/>
              <w:left w:val="singl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E19058" w14:textId="55C1929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96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73C4AA4" w14:textId="33FA4F3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3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553E587" w14:textId="74CD58B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56</w:t>
            </w:r>
          </w:p>
        </w:tc>
        <w:tc>
          <w:tcPr>
            <w:tcW w:w="956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1805F04" w14:textId="2B02715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498</w:t>
            </w:r>
          </w:p>
        </w:tc>
        <w:tc>
          <w:tcPr>
            <w:tcW w:w="101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43B64D0" w14:textId="428B313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956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A55D12D" w14:textId="76BAA75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486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6A6DD11" w14:textId="076911D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30 -70 Hz</w:t>
            </w:r>
          </w:p>
        </w:tc>
      </w:tr>
    </w:tbl>
    <w:p w14:paraId="687B4CCC" w14:textId="003AA654" w:rsidR="549C4D73" w:rsidRDefault="549C4D73" w:rsidP="3D9E40C0">
      <w:pPr>
        <w:jc w:val="both"/>
      </w:pPr>
    </w:p>
    <w:sectPr w:rsidR="549C4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785E"/>
    <w:rsid w:val="00121EBA"/>
    <w:rsid w:val="0014537A"/>
    <w:rsid w:val="00210DDF"/>
    <w:rsid w:val="00397FC2"/>
    <w:rsid w:val="003A756C"/>
    <w:rsid w:val="003E7475"/>
    <w:rsid w:val="00417489"/>
    <w:rsid w:val="00461175"/>
    <w:rsid w:val="00527241"/>
    <w:rsid w:val="005A18B9"/>
    <w:rsid w:val="006E57D9"/>
    <w:rsid w:val="00733866"/>
    <w:rsid w:val="007A2664"/>
    <w:rsid w:val="009117DC"/>
    <w:rsid w:val="00941E0C"/>
    <w:rsid w:val="0096095F"/>
    <w:rsid w:val="0099AB89"/>
    <w:rsid w:val="00A269A6"/>
    <w:rsid w:val="00A9532B"/>
    <w:rsid w:val="00B960F6"/>
    <w:rsid w:val="00BA0545"/>
    <w:rsid w:val="00BB7756"/>
    <w:rsid w:val="00EEDF7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4</cp:revision>
  <dcterms:created xsi:type="dcterms:W3CDTF">2025-04-07T08:37:00Z</dcterms:created>
  <dcterms:modified xsi:type="dcterms:W3CDTF">2025-04-11T15:28:00Z</dcterms:modified>
</cp:coreProperties>
</file>